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8F718" w14:textId="41D681DF" w:rsidR="006E13EA" w:rsidRDefault="006E13EA" w:rsidP="00633016">
      <w:pPr>
        <w:rPr>
          <w:rFonts w:ascii="Calibri" w:hAnsi="Calibri" w:cs="Calibri"/>
          <w:color w:val="000000" w:themeColor="text1"/>
          <w:sz w:val="18"/>
          <w:szCs w:val="18"/>
          <w:lang w:val="en-US"/>
        </w:rPr>
      </w:pP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940"/>
        <w:gridCol w:w="1720"/>
        <w:gridCol w:w="770"/>
        <w:gridCol w:w="1520"/>
        <w:gridCol w:w="748"/>
        <w:gridCol w:w="1522"/>
        <w:gridCol w:w="746"/>
      </w:tblGrid>
      <w:tr w:rsidR="00633016" w:rsidRPr="00D44881" w14:paraId="355CCAF6" w14:textId="77777777" w:rsidTr="00C10E0B">
        <w:trPr>
          <w:trHeight w:val="708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69A8A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o-circulation scenario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4CF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79574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Low COVID scenario</w:t>
            </w: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ositive PCR 43%</w:t>
            </w: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br/>
              <w:t>SARS-CoV-2 proportion 25%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5FC9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Baseline scenario</w:t>
            </w: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positive PCR 43% </w:t>
            </w: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br/>
              <w:t>SARS-CoV-2proportion 56%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8C0E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High COVID scenario</w:t>
            </w: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ositive PCR 43%</w:t>
            </w: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br/>
              <w:t>SARS-CoV-2proportion 75%</w:t>
            </w:r>
          </w:p>
        </w:tc>
      </w:tr>
      <w:tr w:rsidR="00633016" w:rsidRPr="009C0BCD" w14:paraId="1BE7FC1C" w14:textId="77777777" w:rsidTr="00C10E0B">
        <w:trPr>
          <w:trHeight w:val="49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1AEE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CF4F3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DFBF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OR (95%CI)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564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38F7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OR (95%CI)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39E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1D1F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OR (95%CI)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22F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633016" w:rsidRPr="009C0BCD" w14:paraId="201EE8B5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7A7E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Gener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EFB8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ex: mal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254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.29 (1.47-3.58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BC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26E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85 (1.27-2.70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A6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677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63 (1.06-2.50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F5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</w:tr>
      <w:tr w:rsidR="00633016" w:rsidRPr="009C0BCD" w14:paraId="3A9F5A57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8A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00F6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7A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7 (0.96-0.9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00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9e-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DE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7 (0.96-0.9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6E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,00E-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CA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8 (0.97-0.9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77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14</w:t>
            </w:r>
          </w:p>
        </w:tc>
      </w:tr>
      <w:tr w:rsidR="00633016" w:rsidRPr="009C0BCD" w14:paraId="37E55C5E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19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B323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ymptoms duration (day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FA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5 (1.01-1.0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7A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788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5 (1.01-1.1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5E6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D96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6 (1.01-1.1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0B4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</w:tr>
      <w:tr w:rsidR="00633016" w:rsidRPr="009C0BCD" w14:paraId="45F92382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25A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ymptom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1F97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84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.60 (4.05-10.7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0A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3.6e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1F8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.88 (2.61-5.7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17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6e-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87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.83 (1.83-4.3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98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2.8e-06</w:t>
            </w:r>
          </w:p>
        </w:tc>
      </w:tr>
      <w:tr w:rsidR="00633016" w:rsidRPr="009C0BCD" w14:paraId="1911BEE6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088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9FED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Hypother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225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4 (0.15-2.0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1D6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ED8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1 (0.24-2.0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09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ECE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2 (0.24-2.7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0B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</w:tr>
      <w:tr w:rsidR="00633016" w:rsidRPr="009C0BCD" w14:paraId="11957EEA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60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68EB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il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AD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.13 (1.29-3.5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E5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EBF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69 (1.06-2.7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BC2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9C6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50 (0.87-2.5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ECE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</w:tr>
      <w:tr w:rsidR="00633016" w:rsidRPr="009C0BCD" w14:paraId="22F599F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97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4A88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wea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09C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48 (0.73-3.0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6D3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7AE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31 (0.69-2.4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0D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FF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22 (0.58-2.5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90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</w:tr>
      <w:tr w:rsidR="00633016" w:rsidRPr="009C0BCD" w14:paraId="351F58F9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EA6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6DEB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Headach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2A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.39 (1.71-6.7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CA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CCE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.11 (1.55-6.2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59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0F7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.97 (1.27-6.9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B96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</w:tr>
      <w:tr w:rsidR="00633016" w:rsidRPr="009C0BCD" w14:paraId="3ADB151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22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CF8A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2C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3.22 (1.95-5.3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6C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5.4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13F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.43 (1.50-3.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96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B5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2.09 (1.18-3.7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94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</w:tr>
      <w:tr w:rsidR="00633016" w:rsidRPr="009C0BCD" w14:paraId="63A11E7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54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7DFC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alai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C9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0 (0.24-1.5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F4C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0E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8 (0.32-1.4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EF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89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3 (0.31-1.7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6E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</w:tr>
      <w:tr w:rsidR="00633016" w:rsidRPr="009C0BCD" w14:paraId="45270AE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537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BC98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oug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E2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49 (0.94-2.3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82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50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8 (0.65-1.4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7E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F8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8 (0.49-1.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B5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</w:tr>
      <w:tr w:rsidR="00633016" w:rsidRPr="009C0BCD" w14:paraId="510C808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2B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D132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re Throa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3B0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59 (0.69-3.6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BA3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743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28 (0.59-2.7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B1A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277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12 (0.46-2.7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D08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</w:t>
            </w:r>
          </w:p>
        </w:tc>
      </w:tr>
      <w:tr w:rsidR="00633016" w:rsidRPr="009C0BCD" w14:paraId="64FF8452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227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3F59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11A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6 (0.23-0.5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33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5,00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D09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 (0.28-0.6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76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2,00E-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63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5 (0.28-0.7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CAB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95</w:t>
            </w:r>
          </w:p>
        </w:tc>
      </w:tr>
      <w:tr w:rsidR="00633016" w:rsidRPr="009C0BCD" w14:paraId="417B8C0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B7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4F58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Expector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F0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3 (0.05-0.3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AA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4.1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828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2 (0.06-0.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FE5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7e-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F0C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1 (0.06-0.2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ADD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3,00E-12</w:t>
            </w:r>
          </w:p>
        </w:tc>
      </w:tr>
      <w:tr w:rsidR="00633016" w:rsidRPr="009C0BCD" w14:paraId="7A1ABCAC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FE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2F08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EC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5 (0.15-0.8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ECF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7D1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 (0.21-0.7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8D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6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BC0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4 (0.22-0.8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E6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</w:tr>
      <w:tr w:rsidR="00633016" w:rsidRPr="009C0BCD" w14:paraId="17E39BE0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08B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6CF6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Bilateral cracklings </w:t>
            </w:r>
            <w:proofErr w:type="gramStart"/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ounds</w:t>
            </w:r>
            <w:proofErr w:type="gramEnd"/>
            <w:r w:rsidRPr="009C0BCD">
              <w:rPr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E56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5 (0.50-1.4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21B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69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6 (0.42-1.0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E5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41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8 (0.35-0.9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25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</w:tr>
      <w:tr w:rsidR="00633016" w:rsidRPr="009C0BCD" w14:paraId="33AAB6F8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9BCC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9629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D7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2 (0.17-1.02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A45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E6C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9 (0.19-0.7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1E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8E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7 (0.18-0.7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2E3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78</w:t>
            </w:r>
          </w:p>
        </w:tc>
      </w:tr>
      <w:tr w:rsidR="00633016" w:rsidRPr="009C0BCD" w14:paraId="14AD376C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A6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081B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2D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69 (1.02-2.79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D9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01F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34 (0.85-2.1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2B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B7F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18 (0.70-1.9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70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4</w:t>
            </w:r>
          </w:p>
        </w:tc>
      </w:tr>
      <w:tr w:rsidR="00633016" w:rsidRPr="009C0BCD" w14:paraId="4B53B9A2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D89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E995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hronic respiratory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DE3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4 (0.13-0.4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725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7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53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3 (0.21-0.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8D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2.1e-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48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 (0.25-0.6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989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32</w:t>
            </w:r>
          </w:p>
        </w:tc>
      </w:tr>
      <w:tr w:rsidR="00633016" w:rsidRPr="009C0BCD" w14:paraId="3A3745C2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563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5810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671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8 (0.39-1.9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17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5EC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2 (0.41-1.6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A3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E9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9 (0.36-1.7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06B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</w:tr>
      <w:tr w:rsidR="00633016" w:rsidRPr="009C0BCD" w14:paraId="7DDF4929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9A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28C3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7E8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6 (0.06-0.47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078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EE9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8 (0.09-0.3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64C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2e-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60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0 (0.09-0.4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AB4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2.7e-05</w:t>
            </w:r>
          </w:p>
        </w:tc>
      </w:tr>
      <w:tr w:rsidR="00633016" w:rsidRPr="009C0BCD" w14:paraId="2060F654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949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57DE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8F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8 (0.06-0.5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0BC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331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0 (0.09-0.4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83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8.3e-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5FB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1 (0.09-0.4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E6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15</w:t>
            </w:r>
          </w:p>
        </w:tc>
      </w:tr>
      <w:tr w:rsidR="00633016" w:rsidRPr="009C0BCD" w14:paraId="0D0BF771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AB5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E720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Metastatic cancer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66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2 (0.11-0.9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0CA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2C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8 (0.17-0.8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5D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0E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 (0.18-0.9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0CF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41</w:t>
            </w:r>
          </w:p>
        </w:tc>
      </w:tr>
      <w:tr w:rsidR="00633016" w:rsidRPr="009C0BCD" w14:paraId="69950373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601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9152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Dement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72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5 (0.03-0.65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2E2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57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8 (0.06-0.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1C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5FA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21 (0.08-0.5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79D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27</w:t>
            </w:r>
          </w:p>
        </w:tc>
      </w:tr>
      <w:tr w:rsidR="00633016" w:rsidRPr="009C0BCD" w14:paraId="0EE2E2B8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4FC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9E6B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Hemipleg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9A7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8 (0.05-4.4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9C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DC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0 (0.09-2.8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DE6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C1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1 (0.08-3.3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57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8</w:t>
            </w:r>
          </w:p>
        </w:tc>
      </w:tr>
      <w:tr w:rsidR="00633016" w:rsidRPr="009C0BCD" w14:paraId="4D09A61A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C9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41ED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System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08B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5.15 (1.14-23.2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31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DF3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.94 (1.11-43.4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79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888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7.83 (0.67-91.7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BF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</w:tr>
      <w:tr w:rsidR="00633016" w:rsidRPr="009C0BCD" w14:paraId="10A70EB5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CF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4BA0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Vascular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F8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56 (0.39-6.2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9A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499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77 (0.47-6.6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F43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54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89 (0.38-9.4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02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</w:tr>
      <w:tr w:rsidR="00633016" w:rsidRPr="009C0BCD" w14:paraId="5A4C5179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FDB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Constan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670D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Temperature (C°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62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94 (1.60-2.3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7EF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7e-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64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64 (1.40-1.9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25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4.1e-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DA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49 (1.26-1.7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30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9e-06</w:t>
            </w:r>
          </w:p>
        </w:tc>
      </w:tr>
      <w:tr w:rsidR="00633016" w:rsidRPr="009C0BCD" w14:paraId="7D123081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60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F4E4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Respiratory rate (min</w:t>
            </w: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7B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3 (1.00-1.0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1B7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D99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1 (0.99-1.0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0C4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DE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1 (0.98-1.0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BDB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</w:tr>
      <w:tr w:rsidR="00633016" w:rsidRPr="009C0BCD" w14:paraId="2E64580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E0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BB15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C Reactive Protein (mg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26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3C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41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7E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CB4B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82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</w:tr>
      <w:tr w:rsidR="00633016" w:rsidRPr="009C0BCD" w14:paraId="49C383A1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773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1F73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T-</w:t>
            </w:r>
            <w:proofErr w:type="spellStart"/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roBNP</w:t>
            </w:r>
            <w:proofErr w:type="spellEnd"/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(ng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52C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412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837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6D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8.8e-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9AE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49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3.4e-07</w:t>
            </w:r>
          </w:p>
        </w:tc>
      </w:tr>
      <w:tr w:rsidR="00633016" w:rsidRPr="009C0BCD" w14:paraId="354A99A9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45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CB8F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eukocytes (G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CD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8 (0.62-0.98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5F1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F46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4 (0.79-0.9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92E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4.1e-0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303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8 (0.84-0.9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41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5.1e-06</w:t>
            </w:r>
          </w:p>
        </w:tc>
      </w:tr>
      <w:tr w:rsidR="00633016" w:rsidRPr="009C0BCD" w14:paraId="26BF54FE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AC6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CF1B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Lymphocytes (G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BCD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70 (0.00- NA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BBC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354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87 (0.62-1.2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8C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532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6 (0.83-1.1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FB4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</w:tr>
      <w:tr w:rsidR="00633016" w:rsidRPr="009C0BCD" w14:paraId="17240125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DA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BCA8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Platelets (G/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AB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99 (0.99-1.00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1D8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6.4e-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CA3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0.99-1.0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27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71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.00 (1.00-1.00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8DB3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0.088</w:t>
            </w:r>
          </w:p>
        </w:tc>
      </w:tr>
      <w:tr w:rsidR="00633016" w:rsidRPr="009C0BCD" w14:paraId="150F04ED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9852" w14:textId="77777777" w:rsidR="00633016" w:rsidRPr="009C0BCD" w:rsidRDefault="00633016" w:rsidP="00C10E0B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7C5E41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CU admission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9CA2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0.73 (5.58-20.63)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575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1.1e-12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4D8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.17 (3.04-12.51)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560E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4.6e-07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2AC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4.91 (2.04-11.83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06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4,00E-04</w:t>
            </w:r>
          </w:p>
        </w:tc>
      </w:tr>
      <w:tr w:rsidR="00633016" w:rsidRPr="009C0BCD" w14:paraId="7FE8444B" w14:textId="77777777" w:rsidTr="00C10E0B">
        <w:trPr>
          <w:trHeight w:val="24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A79A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6AA6E" w14:textId="77777777" w:rsidR="00633016" w:rsidRPr="009C0BCD" w:rsidRDefault="00633016" w:rsidP="00C10E0B">
            <w:pPr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Intra hospital mortalit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1A59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10.75 (4.93-23.41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A0BF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2.3e-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A61C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7.89 (3.28-18.98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8180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4.0e-0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D2C1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6.81 (2.25-20.61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2C5A" w14:textId="77777777" w:rsidR="00633016" w:rsidRPr="009C0BCD" w:rsidRDefault="00633016" w:rsidP="00C10E0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C0BC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0.00069</w:t>
            </w:r>
          </w:p>
        </w:tc>
      </w:tr>
    </w:tbl>
    <w:p w14:paraId="254E15B3" w14:textId="77777777" w:rsidR="00E957F6" w:rsidRDefault="00E957F6" w:rsidP="00633016">
      <w:pPr>
        <w:rPr>
          <w:rFonts w:ascii="Calibri" w:hAnsi="Calibri" w:cs="Calibri"/>
          <w:color w:val="000000" w:themeColor="text1"/>
          <w:sz w:val="18"/>
          <w:szCs w:val="18"/>
          <w:lang w:val="en-US"/>
        </w:rPr>
      </w:pPr>
    </w:p>
    <w:p w14:paraId="1BF90699" w14:textId="77777777" w:rsidR="00E957F6" w:rsidRPr="009C0BCD" w:rsidRDefault="00E957F6" w:rsidP="00E957F6">
      <w:pPr>
        <w:spacing w:after="120"/>
        <w:rPr>
          <w:rFonts w:ascii="Calibri" w:hAnsi="Calibri" w:cs="Calibri"/>
          <w:color w:val="000000" w:themeColor="text1"/>
          <w:sz w:val="18"/>
          <w:szCs w:val="16"/>
          <w:lang w:val="en-US"/>
        </w:rPr>
      </w:pPr>
      <w:r w:rsidRPr="009C0BCD">
        <w:rPr>
          <w:rFonts w:ascii="Calibri" w:hAnsi="Calibri" w:cs="Calibri"/>
          <w:b/>
          <w:color w:val="000000" w:themeColor="text1"/>
          <w:sz w:val="18"/>
          <w:szCs w:val="16"/>
          <w:lang w:val="en-US"/>
        </w:rPr>
        <w:t>S1</w:t>
      </w:r>
      <w:r>
        <w:rPr>
          <w:rFonts w:ascii="Calibri" w:hAnsi="Calibri" w:cs="Calibri"/>
          <w:b/>
          <w:color w:val="000000" w:themeColor="text1"/>
          <w:sz w:val="18"/>
          <w:szCs w:val="16"/>
          <w:lang w:val="en-US"/>
        </w:rPr>
        <w:t xml:space="preserve"> Table.</w:t>
      </w:r>
      <w:r w:rsidRPr="009C0BCD">
        <w:rPr>
          <w:rFonts w:ascii="Calibri" w:hAnsi="Calibri" w:cs="Calibri"/>
          <w:b/>
          <w:color w:val="000000" w:themeColor="text1"/>
          <w:sz w:val="18"/>
          <w:szCs w:val="16"/>
          <w:lang w:val="en-US"/>
        </w:rPr>
        <w:t xml:space="preserve"> </w:t>
      </w:r>
      <w:r w:rsidRPr="009C0BCD">
        <w:rPr>
          <w:rFonts w:ascii="Calibri" w:hAnsi="Calibri" w:cs="Calibri"/>
          <w:color w:val="000000" w:themeColor="text1"/>
          <w:sz w:val="18"/>
          <w:szCs w:val="16"/>
          <w:lang w:val="en-US"/>
        </w:rPr>
        <w:t>Factors associated with a positive PCR for SARS-CoV-2 given that the PCR is positive to at least one respiratory virus (modeling under different scenarios, univariate analysis; baseline scenario corresponds to the union of both samples, low and high COVID scenario )</w:t>
      </w:r>
    </w:p>
    <w:p w14:paraId="2B634FCC" w14:textId="77777777" w:rsidR="00E957F6" w:rsidRDefault="00E957F6" w:rsidP="00633016">
      <w:pPr>
        <w:rPr>
          <w:rFonts w:ascii="Calibri" w:hAnsi="Calibri" w:cs="Calibri"/>
          <w:color w:val="000000" w:themeColor="text1"/>
          <w:sz w:val="18"/>
          <w:szCs w:val="18"/>
          <w:lang w:val="en-US"/>
        </w:rPr>
      </w:pPr>
    </w:p>
    <w:p w14:paraId="2527FD6E" w14:textId="3FA34D6B" w:rsidR="00633016" w:rsidRDefault="00633016" w:rsidP="00633016">
      <w:pPr>
        <w:rPr>
          <w:rFonts w:ascii="Calibri" w:hAnsi="Calibri" w:cs="Calibri"/>
          <w:color w:val="000000" w:themeColor="text1"/>
          <w:sz w:val="18"/>
          <w:szCs w:val="18"/>
          <w:lang w:val="en-US"/>
        </w:rPr>
      </w:pPr>
      <w:r w:rsidRPr="009C0BCD">
        <w:rPr>
          <w:rFonts w:ascii="Calibri" w:hAnsi="Calibri" w:cs="Calibri"/>
          <w:color w:val="000000" w:themeColor="text1"/>
          <w:sz w:val="18"/>
          <w:szCs w:val="18"/>
          <w:lang w:val="en-US"/>
        </w:rPr>
        <w:t xml:space="preserve">OR: odd ratio for SARS-CoV-2 detection among positive </w:t>
      </w:r>
      <w:proofErr w:type="gramStart"/>
      <w:r w:rsidRPr="009C0BCD">
        <w:rPr>
          <w:rFonts w:ascii="Calibri" w:hAnsi="Calibri" w:cs="Calibri"/>
          <w:color w:val="000000" w:themeColor="text1"/>
          <w:sz w:val="18"/>
          <w:szCs w:val="18"/>
          <w:lang w:val="en-US"/>
        </w:rPr>
        <w:t>PCR</w:t>
      </w:r>
      <w:proofErr w:type="gramEnd"/>
    </w:p>
    <w:p w14:paraId="71C0B450" w14:textId="08D25B20" w:rsidR="00E957F6" w:rsidRDefault="00E957F6" w:rsidP="00633016">
      <w:pPr>
        <w:rPr>
          <w:rFonts w:ascii="Calibri" w:hAnsi="Calibri" w:cs="Calibri"/>
          <w:color w:val="000000" w:themeColor="text1"/>
          <w:sz w:val="18"/>
          <w:szCs w:val="18"/>
          <w:lang w:val="en-US"/>
        </w:rPr>
      </w:pPr>
    </w:p>
    <w:sectPr w:rsidR="00E95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16"/>
    <w:rsid w:val="003862E5"/>
    <w:rsid w:val="003C4646"/>
    <w:rsid w:val="00633016"/>
    <w:rsid w:val="006E13EA"/>
    <w:rsid w:val="009C5222"/>
    <w:rsid w:val="00A3436C"/>
    <w:rsid w:val="00E9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5FF55"/>
  <w15:chartTrackingRefBased/>
  <w15:docId w15:val="{33619A88-BD92-4F71-ACF3-A229EEF7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016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11-24T09:05:00Z</dcterms:created>
  <dcterms:modified xsi:type="dcterms:W3CDTF">2020-11-24T13:48:00Z</dcterms:modified>
</cp:coreProperties>
</file>